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3AA04" w14:textId="1ED44A9C" w:rsidR="00793202" w:rsidRPr="00D12BBD" w:rsidRDefault="00793202" w:rsidP="00A10D49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tbl>
      <w:tblPr>
        <w:tblStyle w:val="Tabellagriglia1chiara"/>
        <w:tblpPr w:leftFromText="141" w:rightFromText="141" w:vertAnchor="page" w:horzAnchor="margin" w:tblpX="-431" w:tblpY="2011"/>
        <w:tblW w:w="6349" w:type="dxa"/>
        <w:tblLayout w:type="fixed"/>
        <w:tblLook w:val="04A0" w:firstRow="1" w:lastRow="0" w:firstColumn="1" w:lastColumn="0" w:noHBand="0" w:noVBand="1"/>
      </w:tblPr>
      <w:tblGrid>
        <w:gridCol w:w="2902"/>
        <w:gridCol w:w="1149"/>
        <w:gridCol w:w="1149"/>
        <w:gridCol w:w="1149"/>
      </w:tblGrid>
      <w:tr w:rsidR="00A763C2" w:rsidRPr="00AB746E" w14:paraId="14154475" w14:textId="3156A239" w:rsidTr="00A76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</w:tcPr>
          <w:p w14:paraId="1ABB84CD" w14:textId="77777777" w:rsidR="00A763C2" w:rsidRPr="009E4AB8" w:rsidRDefault="00A763C2" w:rsidP="008702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47" w:type="dxa"/>
            <w:gridSpan w:val="3"/>
            <w:vAlign w:val="center"/>
          </w:tcPr>
          <w:p w14:paraId="0E4ECB62" w14:textId="4F0FE3CF" w:rsidR="00A763C2" w:rsidRDefault="00A763C2" w:rsidP="005E26E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y of life in the experimental arm </w:t>
            </w:r>
          </w:p>
        </w:tc>
      </w:tr>
      <w:tr w:rsidR="00A763C2" w:rsidRPr="00D2039C" w14:paraId="519BCF0E" w14:textId="2CD4AFC3" w:rsidTr="00A763C2">
        <w:trPr>
          <w:cantSplit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12AD5DAD" w14:textId="6634BEF8" w:rsidR="00A763C2" w:rsidRPr="009E4AB8" w:rsidRDefault="00A763C2" w:rsidP="007E772D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therapy</w:t>
            </w:r>
          </w:p>
        </w:tc>
        <w:tc>
          <w:tcPr>
            <w:tcW w:w="1149" w:type="dxa"/>
            <w:vAlign w:val="center"/>
          </w:tcPr>
          <w:p w14:paraId="1FEF7BD8" w14:textId="42BF4F14" w:rsidR="00A763C2" w:rsidRPr="005E26E7" w:rsidRDefault="00A763C2" w:rsidP="008702B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erior</w:t>
            </w:r>
          </w:p>
        </w:tc>
        <w:tc>
          <w:tcPr>
            <w:tcW w:w="1149" w:type="dxa"/>
            <w:vAlign w:val="center"/>
          </w:tcPr>
          <w:p w14:paraId="416EC2DB" w14:textId="6B788920" w:rsidR="00A763C2" w:rsidRPr="005E26E7" w:rsidRDefault="00A763C2" w:rsidP="008101D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149" w:type="dxa"/>
            <w:vAlign w:val="center"/>
          </w:tcPr>
          <w:p w14:paraId="5136224A" w14:textId="6DD2A86F" w:rsidR="00A763C2" w:rsidRPr="005E26E7" w:rsidRDefault="00A763C2" w:rsidP="006B26C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erior</w:t>
            </w:r>
          </w:p>
        </w:tc>
      </w:tr>
      <w:tr w:rsidR="00A763C2" w:rsidRPr="00D2039C" w14:paraId="75056550" w14:textId="7D130682" w:rsidTr="00A763C2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vAlign w:val="center"/>
          </w:tcPr>
          <w:p w14:paraId="1DCD7F46" w14:textId="428257E5" w:rsidR="00A763C2" w:rsidRPr="00C25CC2" w:rsidRDefault="00A763C2" w:rsidP="00A763C2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inhibitors</w:t>
            </w:r>
          </w:p>
          <w:p w14:paraId="4BBFF47E" w14:textId="7594860F" w:rsidR="00A763C2" w:rsidRPr="00A371B9" w:rsidRDefault="00A763C2" w:rsidP="00A763C2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 inhibitors</w:t>
            </w:r>
          </w:p>
        </w:tc>
        <w:tc>
          <w:tcPr>
            <w:tcW w:w="1149" w:type="dxa"/>
            <w:vAlign w:val="center"/>
          </w:tcPr>
          <w:p w14:paraId="19DCBD7E" w14:textId="6E7452B6" w:rsidR="00A763C2" w:rsidRDefault="00BA0049" w:rsidP="00A763C2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1E1360F7" w14:textId="530E4BDE" w:rsidR="00A763C2" w:rsidRPr="009E4AB8" w:rsidRDefault="00E37BED" w:rsidP="00A763C2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9" w:type="dxa"/>
            <w:vAlign w:val="center"/>
          </w:tcPr>
          <w:p w14:paraId="3DA7D456" w14:textId="724EA965" w:rsidR="00A763C2" w:rsidRDefault="00BA0049" w:rsidP="00A763C2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687B9961" w14:textId="083ECAF0" w:rsidR="00A763C2" w:rsidRPr="009E4AB8" w:rsidRDefault="00E37BED" w:rsidP="00A763C2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  <w:vAlign w:val="center"/>
          </w:tcPr>
          <w:p w14:paraId="66C56648" w14:textId="755A3C40" w:rsidR="00A763C2" w:rsidRDefault="00BA0049" w:rsidP="00A763C2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0183A74" w14:textId="66C59D0A" w:rsidR="00A763C2" w:rsidRPr="009E4AB8" w:rsidRDefault="00BA0049" w:rsidP="00A763C2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263BB05A" w14:textId="29F1DC8D" w:rsidR="00270AF5" w:rsidRDefault="00270AF5" w:rsidP="0027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A6D90D" w14:textId="21E19AAC" w:rsidR="00270AF5" w:rsidRDefault="00270AF5" w:rsidP="0027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76EE1" w14:textId="3D65A8FF" w:rsidR="00270AF5" w:rsidRDefault="00270AF5" w:rsidP="00270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49CB36" w14:textId="77777777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2C35C25C" w14:textId="77777777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0CD57FF9" w14:textId="77777777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5B095DD1" w14:textId="475656AE" w:rsidR="001466AE" w:rsidRDefault="001466AE" w:rsidP="00270AF5">
      <w:pPr>
        <w:rPr>
          <w:rFonts w:ascii="Times New Roman" w:hAnsi="Times New Roman" w:cs="Times New Roman"/>
          <w:b/>
          <w:sz w:val="20"/>
          <w:lang w:val="en-US"/>
        </w:rPr>
      </w:pPr>
    </w:p>
    <w:p w14:paraId="3E7CC09A" w14:textId="36F64EF8" w:rsidR="004C4C88" w:rsidRDefault="00E37BED" w:rsidP="00270AF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AB746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6238D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7C5B24" w:rsidRPr="0057038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346CF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="0061757A">
        <w:rPr>
          <w:rFonts w:ascii="Times New Roman" w:hAnsi="Times New Roman" w:cs="Times New Roman"/>
          <w:b/>
          <w:sz w:val="20"/>
          <w:szCs w:val="20"/>
          <w:lang w:val="en-US"/>
        </w:rPr>
        <w:t>QoL</w:t>
      </w:r>
      <w:proofErr w:type="spellEnd"/>
      <w:r w:rsidR="006175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ults</w:t>
      </w:r>
      <w:r w:rsidR="00280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RCTs by </w:t>
      </w:r>
      <w:r w:rsidR="00A763C2">
        <w:rPr>
          <w:rFonts w:ascii="Times New Roman" w:hAnsi="Times New Roman" w:cs="Times New Roman"/>
          <w:b/>
          <w:sz w:val="20"/>
          <w:szCs w:val="20"/>
          <w:lang w:val="en-US"/>
        </w:rPr>
        <w:t>target therapies</w:t>
      </w:r>
      <w:r w:rsidR="005B558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sectPr w:rsidR="004C4C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6318B"/>
    <w:multiLevelType w:val="hybridMultilevel"/>
    <w:tmpl w:val="D3D2AB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33720"/>
    <w:multiLevelType w:val="hybridMultilevel"/>
    <w:tmpl w:val="5456BC68"/>
    <w:lvl w:ilvl="0" w:tplc="562420A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95B6C"/>
    <w:multiLevelType w:val="hybridMultilevel"/>
    <w:tmpl w:val="49DAA0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70333"/>
    <w:multiLevelType w:val="hybridMultilevel"/>
    <w:tmpl w:val="BFE428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B2913"/>
    <w:multiLevelType w:val="hybridMultilevel"/>
    <w:tmpl w:val="F92E07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1C1BC0"/>
    <w:multiLevelType w:val="hybridMultilevel"/>
    <w:tmpl w:val="9A18226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34DF07E9"/>
    <w:multiLevelType w:val="hybridMultilevel"/>
    <w:tmpl w:val="425C3F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87830"/>
    <w:multiLevelType w:val="hybridMultilevel"/>
    <w:tmpl w:val="F72014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255713"/>
    <w:multiLevelType w:val="hybridMultilevel"/>
    <w:tmpl w:val="7578E6F4"/>
    <w:lvl w:ilvl="0" w:tplc="733ADB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270E1"/>
    <w:multiLevelType w:val="hybridMultilevel"/>
    <w:tmpl w:val="4E4403E6"/>
    <w:lvl w:ilvl="0" w:tplc="0410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0" w15:restartNumberingAfterBreak="0">
    <w:nsid w:val="4E4A2B37"/>
    <w:multiLevelType w:val="hybridMultilevel"/>
    <w:tmpl w:val="3D3468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BF5881"/>
    <w:multiLevelType w:val="hybridMultilevel"/>
    <w:tmpl w:val="45540C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74B39"/>
    <w:multiLevelType w:val="hybridMultilevel"/>
    <w:tmpl w:val="FA009374"/>
    <w:lvl w:ilvl="0" w:tplc="564ABE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F277D0"/>
    <w:multiLevelType w:val="hybridMultilevel"/>
    <w:tmpl w:val="4FA4AF7E"/>
    <w:lvl w:ilvl="0" w:tplc="019C3D2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"/>
  </w:num>
  <w:num w:numId="4">
    <w:abstractNumId w:val="13"/>
  </w:num>
  <w:num w:numId="5">
    <w:abstractNumId w:val="3"/>
  </w:num>
  <w:num w:numId="6">
    <w:abstractNumId w:val="11"/>
  </w:num>
  <w:num w:numId="7">
    <w:abstractNumId w:val="7"/>
  </w:num>
  <w:num w:numId="8">
    <w:abstractNumId w:val="4"/>
  </w:num>
  <w:num w:numId="9">
    <w:abstractNumId w:val="10"/>
  </w:num>
  <w:num w:numId="10">
    <w:abstractNumId w:val="2"/>
  </w:num>
  <w:num w:numId="11">
    <w:abstractNumId w:val="0"/>
  </w:num>
  <w:num w:numId="12">
    <w:abstractNumId w:val="9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E7C"/>
    <w:rsid w:val="00001C58"/>
    <w:rsid w:val="000053CC"/>
    <w:rsid w:val="000316F5"/>
    <w:rsid w:val="00033863"/>
    <w:rsid w:val="00036B86"/>
    <w:rsid w:val="00042915"/>
    <w:rsid w:val="00045620"/>
    <w:rsid w:val="00056421"/>
    <w:rsid w:val="00057E7C"/>
    <w:rsid w:val="00061996"/>
    <w:rsid w:val="0007612E"/>
    <w:rsid w:val="00091FCC"/>
    <w:rsid w:val="000B72F3"/>
    <w:rsid w:val="000C27CF"/>
    <w:rsid w:val="000C4B4F"/>
    <w:rsid w:val="000D010E"/>
    <w:rsid w:val="000E2553"/>
    <w:rsid w:val="000E5210"/>
    <w:rsid w:val="000F40FF"/>
    <w:rsid w:val="000F428F"/>
    <w:rsid w:val="000F7173"/>
    <w:rsid w:val="00100118"/>
    <w:rsid w:val="00112402"/>
    <w:rsid w:val="001135BF"/>
    <w:rsid w:val="00114660"/>
    <w:rsid w:val="00123AA0"/>
    <w:rsid w:val="00123BB0"/>
    <w:rsid w:val="001244E2"/>
    <w:rsid w:val="00126B92"/>
    <w:rsid w:val="0013164B"/>
    <w:rsid w:val="00134F2F"/>
    <w:rsid w:val="001466AE"/>
    <w:rsid w:val="00156EAF"/>
    <w:rsid w:val="00160756"/>
    <w:rsid w:val="00171182"/>
    <w:rsid w:val="00184FA6"/>
    <w:rsid w:val="001922C2"/>
    <w:rsid w:val="00193E61"/>
    <w:rsid w:val="001A4221"/>
    <w:rsid w:val="001B27E4"/>
    <w:rsid w:val="001C1696"/>
    <w:rsid w:val="001C77EF"/>
    <w:rsid w:val="001D14BC"/>
    <w:rsid w:val="001D5B18"/>
    <w:rsid w:val="001D61B9"/>
    <w:rsid w:val="001E6F1F"/>
    <w:rsid w:val="002050E0"/>
    <w:rsid w:val="002105EA"/>
    <w:rsid w:val="00216FEE"/>
    <w:rsid w:val="00230C91"/>
    <w:rsid w:val="00230FFE"/>
    <w:rsid w:val="00233287"/>
    <w:rsid w:val="00237030"/>
    <w:rsid w:val="00246B0E"/>
    <w:rsid w:val="00251F1B"/>
    <w:rsid w:val="00252E68"/>
    <w:rsid w:val="00253C3C"/>
    <w:rsid w:val="002549A3"/>
    <w:rsid w:val="00263844"/>
    <w:rsid w:val="00267088"/>
    <w:rsid w:val="00270AF5"/>
    <w:rsid w:val="00276118"/>
    <w:rsid w:val="0028096C"/>
    <w:rsid w:val="002819B0"/>
    <w:rsid w:val="00282650"/>
    <w:rsid w:val="00296EDD"/>
    <w:rsid w:val="002A43D1"/>
    <w:rsid w:val="002B69A8"/>
    <w:rsid w:val="002C0F66"/>
    <w:rsid w:val="002C5702"/>
    <w:rsid w:val="002C574B"/>
    <w:rsid w:val="002D631B"/>
    <w:rsid w:val="002D7E12"/>
    <w:rsid w:val="002E32E5"/>
    <w:rsid w:val="002F20DC"/>
    <w:rsid w:val="002F3FC4"/>
    <w:rsid w:val="003023BE"/>
    <w:rsid w:val="00305129"/>
    <w:rsid w:val="00305CCF"/>
    <w:rsid w:val="003208ED"/>
    <w:rsid w:val="00326FE1"/>
    <w:rsid w:val="00327FC8"/>
    <w:rsid w:val="00346CF9"/>
    <w:rsid w:val="00353D12"/>
    <w:rsid w:val="00360AC8"/>
    <w:rsid w:val="00380522"/>
    <w:rsid w:val="00397473"/>
    <w:rsid w:val="003A5C12"/>
    <w:rsid w:val="003C6066"/>
    <w:rsid w:val="003D692D"/>
    <w:rsid w:val="003E3EA0"/>
    <w:rsid w:val="003E4A20"/>
    <w:rsid w:val="003F3750"/>
    <w:rsid w:val="00410053"/>
    <w:rsid w:val="004133F1"/>
    <w:rsid w:val="004169FA"/>
    <w:rsid w:val="0043096D"/>
    <w:rsid w:val="0043507A"/>
    <w:rsid w:val="004602A9"/>
    <w:rsid w:val="00482290"/>
    <w:rsid w:val="004906D8"/>
    <w:rsid w:val="00491769"/>
    <w:rsid w:val="00494A34"/>
    <w:rsid w:val="004950C6"/>
    <w:rsid w:val="00495F43"/>
    <w:rsid w:val="004A798A"/>
    <w:rsid w:val="004B2706"/>
    <w:rsid w:val="004C0F58"/>
    <w:rsid w:val="004C4C88"/>
    <w:rsid w:val="004D3964"/>
    <w:rsid w:val="004D444B"/>
    <w:rsid w:val="004D5616"/>
    <w:rsid w:val="004E57BB"/>
    <w:rsid w:val="004E590B"/>
    <w:rsid w:val="004E6E90"/>
    <w:rsid w:val="004F3656"/>
    <w:rsid w:val="00501E95"/>
    <w:rsid w:val="00515754"/>
    <w:rsid w:val="005212EB"/>
    <w:rsid w:val="00522A22"/>
    <w:rsid w:val="00533158"/>
    <w:rsid w:val="00535258"/>
    <w:rsid w:val="00544FE9"/>
    <w:rsid w:val="005461AE"/>
    <w:rsid w:val="005531A1"/>
    <w:rsid w:val="00553A89"/>
    <w:rsid w:val="00557B23"/>
    <w:rsid w:val="00557CAE"/>
    <w:rsid w:val="00570386"/>
    <w:rsid w:val="00583F70"/>
    <w:rsid w:val="005A21B3"/>
    <w:rsid w:val="005A534F"/>
    <w:rsid w:val="005B1028"/>
    <w:rsid w:val="005B558B"/>
    <w:rsid w:val="005B6176"/>
    <w:rsid w:val="005B771B"/>
    <w:rsid w:val="005C3A46"/>
    <w:rsid w:val="005E26E7"/>
    <w:rsid w:val="005F485A"/>
    <w:rsid w:val="005F5FC4"/>
    <w:rsid w:val="00601C9F"/>
    <w:rsid w:val="00603647"/>
    <w:rsid w:val="0061757A"/>
    <w:rsid w:val="006238DA"/>
    <w:rsid w:val="006430C0"/>
    <w:rsid w:val="006562F7"/>
    <w:rsid w:val="006616C8"/>
    <w:rsid w:val="00680C5E"/>
    <w:rsid w:val="006816F3"/>
    <w:rsid w:val="00681E5E"/>
    <w:rsid w:val="00684AF0"/>
    <w:rsid w:val="00691CD9"/>
    <w:rsid w:val="006A3E93"/>
    <w:rsid w:val="006B26C1"/>
    <w:rsid w:val="006D6EA2"/>
    <w:rsid w:val="00703347"/>
    <w:rsid w:val="007145B9"/>
    <w:rsid w:val="007409BB"/>
    <w:rsid w:val="00751902"/>
    <w:rsid w:val="007608EC"/>
    <w:rsid w:val="00781289"/>
    <w:rsid w:val="0078444D"/>
    <w:rsid w:val="00793202"/>
    <w:rsid w:val="0079416B"/>
    <w:rsid w:val="00795A70"/>
    <w:rsid w:val="007A4317"/>
    <w:rsid w:val="007B1320"/>
    <w:rsid w:val="007C26BA"/>
    <w:rsid w:val="007C4DC8"/>
    <w:rsid w:val="007C5B24"/>
    <w:rsid w:val="007C7CC5"/>
    <w:rsid w:val="007D7A4E"/>
    <w:rsid w:val="007E0CFF"/>
    <w:rsid w:val="007E772D"/>
    <w:rsid w:val="007E7BDD"/>
    <w:rsid w:val="008101DD"/>
    <w:rsid w:val="00850C16"/>
    <w:rsid w:val="00854C3F"/>
    <w:rsid w:val="00855A59"/>
    <w:rsid w:val="0086125E"/>
    <w:rsid w:val="00862ADD"/>
    <w:rsid w:val="008702B7"/>
    <w:rsid w:val="008702E6"/>
    <w:rsid w:val="00885B4B"/>
    <w:rsid w:val="00892A25"/>
    <w:rsid w:val="008B4778"/>
    <w:rsid w:val="008C38E4"/>
    <w:rsid w:val="008D2843"/>
    <w:rsid w:val="008F0669"/>
    <w:rsid w:val="008F11A7"/>
    <w:rsid w:val="008F4DA4"/>
    <w:rsid w:val="009026BA"/>
    <w:rsid w:val="00912DB1"/>
    <w:rsid w:val="009249A5"/>
    <w:rsid w:val="00945310"/>
    <w:rsid w:val="009549FC"/>
    <w:rsid w:val="0096536E"/>
    <w:rsid w:val="00971DCB"/>
    <w:rsid w:val="0097245D"/>
    <w:rsid w:val="009763DC"/>
    <w:rsid w:val="00995A06"/>
    <w:rsid w:val="009961B9"/>
    <w:rsid w:val="009A58C0"/>
    <w:rsid w:val="009B08D3"/>
    <w:rsid w:val="009B0BCA"/>
    <w:rsid w:val="009B11FC"/>
    <w:rsid w:val="009B349B"/>
    <w:rsid w:val="009C2818"/>
    <w:rsid w:val="009C768A"/>
    <w:rsid w:val="009E4AB8"/>
    <w:rsid w:val="009E6DEA"/>
    <w:rsid w:val="009F1243"/>
    <w:rsid w:val="009F78AF"/>
    <w:rsid w:val="00A04ED1"/>
    <w:rsid w:val="00A10D49"/>
    <w:rsid w:val="00A15B59"/>
    <w:rsid w:val="00A223CD"/>
    <w:rsid w:val="00A22A3D"/>
    <w:rsid w:val="00A24CC6"/>
    <w:rsid w:val="00A258A2"/>
    <w:rsid w:val="00A25CEC"/>
    <w:rsid w:val="00A32545"/>
    <w:rsid w:val="00A371B9"/>
    <w:rsid w:val="00A45197"/>
    <w:rsid w:val="00A575FA"/>
    <w:rsid w:val="00A62DA9"/>
    <w:rsid w:val="00A74C24"/>
    <w:rsid w:val="00A763C2"/>
    <w:rsid w:val="00A83848"/>
    <w:rsid w:val="00A84780"/>
    <w:rsid w:val="00A945F0"/>
    <w:rsid w:val="00A96CE5"/>
    <w:rsid w:val="00A9795D"/>
    <w:rsid w:val="00AA4713"/>
    <w:rsid w:val="00AB746E"/>
    <w:rsid w:val="00AC0553"/>
    <w:rsid w:val="00AC0DAE"/>
    <w:rsid w:val="00AD77F8"/>
    <w:rsid w:val="00AE1824"/>
    <w:rsid w:val="00B10A04"/>
    <w:rsid w:val="00B21FDA"/>
    <w:rsid w:val="00B22ECB"/>
    <w:rsid w:val="00B249F5"/>
    <w:rsid w:val="00B263AF"/>
    <w:rsid w:val="00B33367"/>
    <w:rsid w:val="00B45718"/>
    <w:rsid w:val="00B656D2"/>
    <w:rsid w:val="00B777DC"/>
    <w:rsid w:val="00B90364"/>
    <w:rsid w:val="00B94F40"/>
    <w:rsid w:val="00B9647C"/>
    <w:rsid w:val="00BA0049"/>
    <w:rsid w:val="00BA05A2"/>
    <w:rsid w:val="00BA238A"/>
    <w:rsid w:val="00BA49E8"/>
    <w:rsid w:val="00BB25DA"/>
    <w:rsid w:val="00BC4855"/>
    <w:rsid w:val="00BD1284"/>
    <w:rsid w:val="00BD51BD"/>
    <w:rsid w:val="00BD7E8B"/>
    <w:rsid w:val="00BE09B1"/>
    <w:rsid w:val="00BF1B80"/>
    <w:rsid w:val="00BF224F"/>
    <w:rsid w:val="00C01120"/>
    <w:rsid w:val="00C134D3"/>
    <w:rsid w:val="00C16087"/>
    <w:rsid w:val="00C20F4C"/>
    <w:rsid w:val="00C23489"/>
    <w:rsid w:val="00C331AA"/>
    <w:rsid w:val="00C43535"/>
    <w:rsid w:val="00C43DC2"/>
    <w:rsid w:val="00C53F1A"/>
    <w:rsid w:val="00C6418C"/>
    <w:rsid w:val="00C66312"/>
    <w:rsid w:val="00CB0195"/>
    <w:rsid w:val="00CD18F1"/>
    <w:rsid w:val="00CF284C"/>
    <w:rsid w:val="00D05C3D"/>
    <w:rsid w:val="00D076D7"/>
    <w:rsid w:val="00D12BBD"/>
    <w:rsid w:val="00D130FC"/>
    <w:rsid w:val="00D2039C"/>
    <w:rsid w:val="00D24D84"/>
    <w:rsid w:val="00D31010"/>
    <w:rsid w:val="00D31BD3"/>
    <w:rsid w:val="00D40F1C"/>
    <w:rsid w:val="00D47210"/>
    <w:rsid w:val="00D618A0"/>
    <w:rsid w:val="00D732FD"/>
    <w:rsid w:val="00DA3DC2"/>
    <w:rsid w:val="00DC0D29"/>
    <w:rsid w:val="00DC0D65"/>
    <w:rsid w:val="00DD249D"/>
    <w:rsid w:val="00DD5BF9"/>
    <w:rsid w:val="00DE4A9D"/>
    <w:rsid w:val="00DE7B63"/>
    <w:rsid w:val="00DF4DBA"/>
    <w:rsid w:val="00DF7C01"/>
    <w:rsid w:val="00E034E9"/>
    <w:rsid w:val="00E07029"/>
    <w:rsid w:val="00E1086B"/>
    <w:rsid w:val="00E2071B"/>
    <w:rsid w:val="00E319B9"/>
    <w:rsid w:val="00E32721"/>
    <w:rsid w:val="00E35207"/>
    <w:rsid w:val="00E37BED"/>
    <w:rsid w:val="00E46A59"/>
    <w:rsid w:val="00E515A1"/>
    <w:rsid w:val="00E51D5A"/>
    <w:rsid w:val="00E62533"/>
    <w:rsid w:val="00E65239"/>
    <w:rsid w:val="00E65858"/>
    <w:rsid w:val="00E661F5"/>
    <w:rsid w:val="00E72EA6"/>
    <w:rsid w:val="00E73BC9"/>
    <w:rsid w:val="00E82239"/>
    <w:rsid w:val="00E914B1"/>
    <w:rsid w:val="00E9222A"/>
    <w:rsid w:val="00EA0483"/>
    <w:rsid w:val="00EA3A9B"/>
    <w:rsid w:val="00EA6C22"/>
    <w:rsid w:val="00EB3FBD"/>
    <w:rsid w:val="00EC0CA2"/>
    <w:rsid w:val="00EC18FF"/>
    <w:rsid w:val="00EC4BC5"/>
    <w:rsid w:val="00ED5ACE"/>
    <w:rsid w:val="00EE1E98"/>
    <w:rsid w:val="00EE6CC4"/>
    <w:rsid w:val="00EF41E6"/>
    <w:rsid w:val="00EF71F2"/>
    <w:rsid w:val="00EF74AC"/>
    <w:rsid w:val="00F02928"/>
    <w:rsid w:val="00F10E31"/>
    <w:rsid w:val="00F130A6"/>
    <w:rsid w:val="00F13103"/>
    <w:rsid w:val="00F1564D"/>
    <w:rsid w:val="00F21210"/>
    <w:rsid w:val="00F219BD"/>
    <w:rsid w:val="00F446F6"/>
    <w:rsid w:val="00F521FB"/>
    <w:rsid w:val="00F5682E"/>
    <w:rsid w:val="00F63096"/>
    <w:rsid w:val="00F64C57"/>
    <w:rsid w:val="00F70E1D"/>
    <w:rsid w:val="00F81B1B"/>
    <w:rsid w:val="00F858EB"/>
    <w:rsid w:val="00F85B19"/>
    <w:rsid w:val="00F87A07"/>
    <w:rsid w:val="00FA09B7"/>
    <w:rsid w:val="00FA2EF9"/>
    <w:rsid w:val="00FB58B3"/>
    <w:rsid w:val="00FC2B51"/>
    <w:rsid w:val="00FD3815"/>
    <w:rsid w:val="00FE00D2"/>
    <w:rsid w:val="00FE3679"/>
    <w:rsid w:val="00FF2FA0"/>
    <w:rsid w:val="00FF6075"/>
    <w:rsid w:val="00FF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5EA414"/>
  <w15:docId w15:val="{AFB68B4C-5AF3-4DC5-84CB-DA0012DF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071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56421"/>
    <w:pPr>
      <w:ind w:left="720"/>
      <w:contextualSpacing/>
    </w:pPr>
  </w:style>
  <w:style w:type="table" w:styleId="Grigliatabella">
    <w:name w:val="Table Grid"/>
    <w:basedOn w:val="Tabellanormale"/>
    <w:uiPriority w:val="59"/>
    <w:rsid w:val="00FC2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medio2-Colore5">
    <w:name w:val="Medium Shading 2 Accent 5"/>
    <w:basedOn w:val="Tabellanormale"/>
    <w:uiPriority w:val="64"/>
    <w:rsid w:val="00FC2B5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gliamedia3-Colore1">
    <w:name w:val="Medium Grid 3 Accent 1"/>
    <w:basedOn w:val="Tabellanormale"/>
    <w:uiPriority w:val="69"/>
    <w:rsid w:val="00FC2B5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Tabellasemplice-3">
    <w:name w:val="Plain Table 3"/>
    <w:basedOn w:val="Tabellanormale"/>
    <w:uiPriority w:val="99"/>
    <w:rsid w:val="000D01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99"/>
    <w:rsid w:val="000D01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1tablecaption">
    <w:name w:val="MDPI_4.1_table_caption"/>
    <w:basedOn w:val="Normale"/>
    <w:qFormat/>
    <w:rsid w:val="0079320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Testosegnaposto">
    <w:name w:val="Placeholder Text"/>
    <w:basedOn w:val="Carpredefinitoparagrafo"/>
    <w:uiPriority w:val="99"/>
    <w:semiHidden/>
    <w:rsid w:val="00270A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881C1-DE29-4617-A4FB-320603C0F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Roberta Marciano</dc:creator>
  <cp:keywords/>
  <dc:description/>
  <cp:lastModifiedBy>Alberto Servetto</cp:lastModifiedBy>
  <cp:revision>126</cp:revision>
  <dcterms:created xsi:type="dcterms:W3CDTF">2019-06-11T07:13:00Z</dcterms:created>
  <dcterms:modified xsi:type="dcterms:W3CDTF">2023-06-1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treatment-reviews</vt:lpwstr>
  </property>
  <property fmtid="{D5CDD505-2E9C-101B-9397-08002B2CF9AE}" pid="11" name="Mendeley Recent Style Name 4_1">
    <vt:lpwstr>Cancer Treatment Review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